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</w:pPr>
      <w: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  <w:t>(A)</w:t>
      </w:r>
      <w:bookmarkStart w:id="0" w:name="_GoBack"/>
      <w:bookmarkEnd w:id="0"/>
      <w: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  <w:t>.Re-hospitalization</w:t>
      </w:r>
    </w:p>
    <w:p>
      <w:pPr>
        <w:pStyle w:val="2"/>
        <w:bidi w:val="0"/>
        <w:spacing w:line="240" w:lineRule="auto"/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  <w:r>
        <w:drawing>
          <wp:inline distT="0" distB="0" distL="114300" distR="114300">
            <wp:extent cx="3275330" cy="2632075"/>
            <wp:effectExtent l="0" t="0" r="1270" b="4445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533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  <w:r>
        <w:drawing>
          <wp:inline distT="0" distB="0" distL="114300" distR="114300">
            <wp:extent cx="3023870" cy="2199640"/>
            <wp:effectExtent l="0" t="0" r="8890" b="1016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3870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</w:p>
    <w:p>
      <w:pP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</w:pPr>
    </w:p>
    <w:p>
      <w:pP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</w:pPr>
    </w:p>
    <w:p>
      <w:pP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</w:pPr>
    </w:p>
    <w:p>
      <w:pP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</w:pPr>
    </w:p>
    <w:p>
      <w:pP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</w:pPr>
      <w:r>
        <w:rPr>
          <w:rFonts w:hint="eastAsia" w:ascii="Arial" w:hAnsi="Arial" w:eastAsia="微软雅黑" w:cs="Arial"/>
          <w:b/>
          <w:bCs/>
          <w:i w:val="0"/>
          <w:iCs w:val="0"/>
          <w:caps w:val="0"/>
          <w:color w:val="2A2B2E"/>
          <w:spacing w:val="0"/>
          <w:sz w:val="20"/>
          <w:szCs w:val="20"/>
          <w:shd w:val="clear" w:fill="FCFDFE"/>
          <w:lang w:val="en-US" w:eastAsia="zh-CN"/>
        </w:rPr>
        <w:t>(B).AF recurrence</w:t>
      </w:r>
    </w:p>
    <w:p>
      <w:pPr>
        <w:rPr>
          <w:rFonts w:hint="eastAsia" w:ascii="微软雅黑" w:hAnsi="微软雅黑" w:eastAsia="微软雅黑" w:cs="微软雅黑"/>
          <w:i w:val="0"/>
          <w:iCs w:val="0"/>
          <w:caps w:val="0"/>
          <w:color w:val="2A2B2E"/>
          <w:spacing w:val="0"/>
          <w:sz w:val="19"/>
          <w:szCs w:val="19"/>
          <w:shd w:val="clear" w:fill="FCFDFE"/>
          <w:lang w:val="en-US" w:eastAsia="zh-CN"/>
        </w:rPr>
      </w:pPr>
      <w:r>
        <w:drawing>
          <wp:inline distT="0" distB="0" distL="114300" distR="114300">
            <wp:extent cx="2773680" cy="2306320"/>
            <wp:effectExtent l="0" t="0" r="0" b="1016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Helvetica" w:hAnsi="Helvetica" w:eastAsia="宋体" w:cs="Helvetica"/>
          <w:i w:val="0"/>
          <w:iCs w:val="0"/>
          <w:caps w:val="0"/>
          <w:color w:val="000000"/>
          <w:spacing w:val="0"/>
          <w:sz w:val="18"/>
          <w:szCs w:val="18"/>
          <w:shd w:val="clear" w:fill="FFFFFF"/>
          <w:lang w:val="en-US" w:eastAsia="zh-CN"/>
        </w:rPr>
      </w:pPr>
      <w:r>
        <w:drawing>
          <wp:inline distT="0" distB="0" distL="114300" distR="114300">
            <wp:extent cx="2759075" cy="2006600"/>
            <wp:effectExtent l="0" t="0" r="14605" b="508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59075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b/>
          <w:bCs/>
        </w:rPr>
      </w:pPr>
      <w:r>
        <w:rPr>
          <w:rFonts w:hint="eastAsia"/>
          <w:b/>
          <w:bCs/>
        </w:rPr>
        <w:t>Supplementary Figure 2. Trim-and-fill analysis of Re-hospitalization and AF recurrence</w:t>
      </w:r>
    </w:p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1OTRlMzE1MzEyNDc5MGI2OTBiMjRmN2Y5ZTRhNDgifQ=="/>
  </w:docVars>
  <w:rsids>
    <w:rsidRoot w:val="00000000"/>
    <w:rsid w:val="0093279C"/>
    <w:rsid w:val="03D954EF"/>
    <w:rsid w:val="053728E9"/>
    <w:rsid w:val="10C75030"/>
    <w:rsid w:val="11E422F6"/>
    <w:rsid w:val="12E806A4"/>
    <w:rsid w:val="18F52B73"/>
    <w:rsid w:val="1AF2684C"/>
    <w:rsid w:val="23266D65"/>
    <w:rsid w:val="276854B7"/>
    <w:rsid w:val="2A1B4A63"/>
    <w:rsid w:val="2C4626FA"/>
    <w:rsid w:val="2F916DC8"/>
    <w:rsid w:val="306A4292"/>
    <w:rsid w:val="313066C7"/>
    <w:rsid w:val="316812C9"/>
    <w:rsid w:val="32DC37E3"/>
    <w:rsid w:val="390A63CE"/>
    <w:rsid w:val="43D1435C"/>
    <w:rsid w:val="48606A7C"/>
    <w:rsid w:val="4DC112FA"/>
    <w:rsid w:val="507C59AC"/>
    <w:rsid w:val="5133250E"/>
    <w:rsid w:val="520E10F5"/>
    <w:rsid w:val="59980EC4"/>
    <w:rsid w:val="59F667CF"/>
    <w:rsid w:val="5B0B62AA"/>
    <w:rsid w:val="609B59DA"/>
    <w:rsid w:val="6BC8789F"/>
    <w:rsid w:val="708B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</Words>
  <Characters>111</Characters>
  <Lines>0</Lines>
  <Paragraphs>0</Paragraphs>
  <TotalTime>1</TotalTime>
  <ScaleCrop>false</ScaleCrop>
  <LinksUpToDate>false</LinksUpToDate>
  <CharactersWithSpaces>12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5:13:00Z</dcterms:created>
  <dc:creator>13cli</dc:creator>
  <cp:lastModifiedBy>种花家的阿纯</cp:lastModifiedBy>
  <dcterms:modified xsi:type="dcterms:W3CDTF">2022-11-20T12:0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1B59FC02947446AB71D7AAE5089C836</vt:lpwstr>
  </property>
</Properties>
</file>